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344D3" w14:textId="29882F72" w:rsidR="002D297D" w:rsidRPr="00505A8F" w:rsidRDefault="00911AB5">
      <w:pPr>
        <w:rPr>
          <w:rFonts w:ascii="Times New Roman" w:hAnsi="Times New Roman" w:cs="Times New Roman"/>
          <w:sz w:val="20"/>
          <w:szCs w:val="20"/>
        </w:rPr>
      </w:pPr>
      <w:r w:rsidRPr="00505A8F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9870EA">
        <w:rPr>
          <w:rFonts w:ascii="Times New Roman" w:hAnsi="Times New Roman" w:cs="Times New Roman" w:hint="eastAsia"/>
          <w:sz w:val="20"/>
          <w:szCs w:val="20"/>
        </w:rPr>
        <w:t>3</w:t>
      </w:r>
      <w:r w:rsidRPr="00505A8F">
        <w:rPr>
          <w:rFonts w:ascii="Times New Roman" w:hAnsi="Times New Roman" w:cs="Times New Roman"/>
          <w:sz w:val="20"/>
          <w:szCs w:val="20"/>
        </w:rPr>
        <w:t xml:space="preserve">. </w:t>
      </w:r>
      <w:r w:rsidR="00165E88" w:rsidRPr="00505A8F">
        <w:rPr>
          <w:rFonts w:ascii="Times New Roman" w:hAnsi="Times New Roman" w:cs="Times New Roman"/>
          <w:sz w:val="20"/>
          <w:szCs w:val="20"/>
        </w:rPr>
        <w:t>Baseline information table for unbalanced dataset</w:t>
      </w:r>
      <w:r w:rsidR="00C15AFD" w:rsidRPr="00505A8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880"/>
        <w:gridCol w:w="1843"/>
        <w:gridCol w:w="1843"/>
        <w:gridCol w:w="1071"/>
      </w:tblGrid>
      <w:tr w:rsidR="001A3E31" w:rsidRPr="00505A8F" w14:paraId="6EEF3D43" w14:textId="77777777" w:rsidTr="00865737">
        <w:trPr>
          <w:tblHeader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AC78E" w14:textId="56005F54" w:rsidR="001A3E31" w:rsidRPr="00505A8F" w:rsidRDefault="002D297D" w:rsidP="001A3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67A78" w14:textId="77777777" w:rsidR="001A3E31" w:rsidRPr="00505A8F" w:rsidRDefault="001A3E31" w:rsidP="001A3E3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Overall, </w:t>
            </w:r>
          </w:p>
          <w:p w14:paraId="2176733F" w14:textId="39ABF659" w:rsidR="001A3E31" w:rsidRPr="00505A8F" w:rsidRDefault="001A3E31" w:rsidP="001A3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N = 457</w:t>
            </w: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FF780" w14:textId="36AE7E3B" w:rsidR="001A3E31" w:rsidRPr="00505A8F" w:rsidRDefault="001A3E31" w:rsidP="001A3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NAFLD</w:t>
            </w:r>
            <w:r w:rsidRPr="00505A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without DM</w:t>
            </w: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, N = 358</w:t>
            </w: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6CB82" w14:textId="45BC3200" w:rsidR="001A3E31" w:rsidRPr="00505A8F" w:rsidRDefault="001A3E31" w:rsidP="001A3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NAFLD</w:t>
            </w:r>
            <w:r w:rsidRPr="00505A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with DM</w:t>
            </w: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, N = 99</w:t>
            </w: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A042F" w14:textId="71A96C57" w:rsidR="001A3E31" w:rsidRPr="00505A8F" w:rsidRDefault="001A3E31" w:rsidP="001A3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505A8F" w:rsidRPr="00505A8F" w14:paraId="440705AD" w14:textId="77777777" w:rsidTr="00865737">
        <w:tc>
          <w:tcPr>
            <w:tcW w:w="1659" w:type="dxa"/>
            <w:tcBorders>
              <w:top w:val="single" w:sz="4" w:space="0" w:color="auto"/>
            </w:tcBorders>
          </w:tcPr>
          <w:p w14:paraId="6B0E2A66" w14:textId="0BAE332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197D7D06" w14:textId="220DB37D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8 (36, 57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320D4B" w14:textId="02AB9848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8 (37, 57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34E656" w14:textId="0BFDBBC8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7 (35, 59)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45756741" w14:textId="20198EEC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23</w:t>
            </w: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05A8F" w:rsidRPr="00505A8F" w14:paraId="6540CC37" w14:textId="77777777" w:rsidTr="00865737">
        <w:tc>
          <w:tcPr>
            <w:tcW w:w="1659" w:type="dxa"/>
          </w:tcPr>
          <w:p w14:paraId="5C718840" w14:textId="4C7334AD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80" w:type="dxa"/>
          </w:tcPr>
          <w:p w14:paraId="0A84E741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7A86096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18E2846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14:paraId="45ABA75F" w14:textId="0F8CC51A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08</w:t>
            </w: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505A8F" w:rsidRPr="00505A8F" w14:paraId="1250D98E" w14:textId="77777777" w:rsidTr="00865737">
        <w:tc>
          <w:tcPr>
            <w:tcW w:w="1659" w:type="dxa"/>
          </w:tcPr>
          <w:p w14:paraId="01E74415" w14:textId="193116D8" w:rsidR="00505A8F" w:rsidRPr="00505A8F" w:rsidRDefault="00505A8F" w:rsidP="00B22FF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80" w:type="dxa"/>
          </w:tcPr>
          <w:p w14:paraId="202B94E6" w14:textId="267224B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3 (35.67%)</w:t>
            </w:r>
          </w:p>
        </w:tc>
        <w:tc>
          <w:tcPr>
            <w:tcW w:w="1843" w:type="dxa"/>
          </w:tcPr>
          <w:p w14:paraId="42FC0908" w14:textId="03F74D66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3 (37.15%)</w:t>
            </w:r>
          </w:p>
        </w:tc>
        <w:tc>
          <w:tcPr>
            <w:tcW w:w="1843" w:type="dxa"/>
          </w:tcPr>
          <w:p w14:paraId="59F361B4" w14:textId="4160F3C5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0 (30.30%)</w:t>
            </w:r>
          </w:p>
        </w:tc>
        <w:tc>
          <w:tcPr>
            <w:tcW w:w="1071" w:type="dxa"/>
          </w:tcPr>
          <w:p w14:paraId="68F82283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A8F" w:rsidRPr="00505A8F" w14:paraId="0D02F261" w14:textId="77777777" w:rsidTr="00865737">
        <w:tc>
          <w:tcPr>
            <w:tcW w:w="1659" w:type="dxa"/>
          </w:tcPr>
          <w:p w14:paraId="42B6C785" w14:textId="3C9B017C" w:rsidR="00505A8F" w:rsidRPr="00505A8F" w:rsidRDefault="00505A8F" w:rsidP="00B22FF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80" w:type="dxa"/>
          </w:tcPr>
          <w:p w14:paraId="79111639" w14:textId="3F74A71E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94 (64.33%)</w:t>
            </w:r>
          </w:p>
        </w:tc>
        <w:tc>
          <w:tcPr>
            <w:tcW w:w="1843" w:type="dxa"/>
          </w:tcPr>
          <w:p w14:paraId="1F8E91E7" w14:textId="793C0442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5 (62.85%)</w:t>
            </w:r>
          </w:p>
        </w:tc>
        <w:tc>
          <w:tcPr>
            <w:tcW w:w="1843" w:type="dxa"/>
          </w:tcPr>
          <w:p w14:paraId="3B8014DF" w14:textId="0E7C5A6E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9 (69.70%)</w:t>
            </w:r>
          </w:p>
        </w:tc>
        <w:tc>
          <w:tcPr>
            <w:tcW w:w="1071" w:type="dxa"/>
          </w:tcPr>
          <w:p w14:paraId="3BAD9391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A8F" w:rsidRPr="00505A8F" w14:paraId="6DB61912" w14:textId="77777777" w:rsidTr="00865737">
        <w:tc>
          <w:tcPr>
            <w:tcW w:w="1659" w:type="dxa"/>
          </w:tcPr>
          <w:p w14:paraId="45191867" w14:textId="13CAE1A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880" w:type="dxa"/>
          </w:tcPr>
          <w:p w14:paraId="6ECA04DA" w14:textId="53A5EA94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6.3 (24.4, 28.8)</w:t>
            </w:r>
          </w:p>
        </w:tc>
        <w:tc>
          <w:tcPr>
            <w:tcW w:w="1843" w:type="dxa"/>
          </w:tcPr>
          <w:p w14:paraId="57290C71" w14:textId="1F250795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6.6 (24.5, 28.8)</w:t>
            </w:r>
          </w:p>
        </w:tc>
        <w:tc>
          <w:tcPr>
            <w:tcW w:w="1843" w:type="dxa"/>
          </w:tcPr>
          <w:p w14:paraId="5CCF1E98" w14:textId="6AA0B478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.6 (24.0, 29.4)</w:t>
            </w:r>
          </w:p>
        </w:tc>
        <w:tc>
          <w:tcPr>
            <w:tcW w:w="1071" w:type="dxa"/>
          </w:tcPr>
          <w:p w14:paraId="10D59B5E" w14:textId="32385B8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34</w:t>
            </w: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05A8F" w:rsidRPr="00505A8F" w14:paraId="75CCAAE4" w14:textId="77777777" w:rsidTr="00865737">
        <w:tc>
          <w:tcPr>
            <w:tcW w:w="1659" w:type="dxa"/>
          </w:tcPr>
          <w:p w14:paraId="7DECC304" w14:textId="2F9E47AE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arital</w:t>
            </w:r>
          </w:p>
        </w:tc>
        <w:tc>
          <w:tcPr>
            <w:tcW w:w="1880" w:type="dxa"/>
          </w:tcPr>
          <w:p w14:paraId="7F027DD7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DA29805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1AEB57D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14:paraId="26751C55" w14:textId="371C0E2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17</w:t>
            </w: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505A8F" w:rsidRPr="00505A8F" w14:paraId="4A1BEEBE" w14:textId="77777777" w:rsidTr="00865737">
        <w:tc>
          <w:tcPr>
            <w:tcW w:w="1659" w:type="dxa"/>
          </w:tcPr>
          <w:p w14:paraId="47C4DEA5" w14:textId="754E2530" w:rsidR="00505A8F" w:rsidRPr="00505A8F" w:rsidRDefault="00505A8F" w:rsidP="00B22FF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80" w:type="dxa"/>
          </w:tcPr>
          <w:p w14:paraId="669E367B" w14:textId="4A57CC4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12 (90.15%)</w:t>
            </w:r>
          </w:p>
        </w:tc>
        <w:tc>
          <w:tcPr>
            <w:tcW w:w="1843" w:type="dxa"/>
          </w:tcPr>
          <w:p w14:paraId="5E9D0504" w14:textId="25449F0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29 (91.90%)</w:t>
            </w:r>
          </w:p>
        </w:tc>
        <w:tc>
          <w:tcPr>
            <w:tcW w:w="1843" w:type="dxa"/>
          </w:tcPr>
          <w:p w14:paraId="48D65FB7" w14:textId="5495A436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3 (83.84%)</w:t>
            </w:r>
          </w:p>
        </w:tc>
        <w:tc>
          <w:tcPr>
            <w:tcW w:w="1071" w:type="dxa"/>
          </w:tcPr>
          <w:p w14:paraId="6322D395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A8F" w:rsidRPr="00505A8F" w14:paraId="2E4E8999" w14:textId="77777777" w:rsidTr="00865737">
        <w:tc>
          <w:tcPr>
            <w:tcW w:w="1659" w:type="dxa"/>
          </w:tcPr>
          <w:p w14:paraId="2CA2D347" w14:textId="5892894B" w:rsidR="00505A8F" w:rsidRPr="00505A8F" w:rsidRDefault="00505A8F" w:rsidP="00B22FF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1880" w:type="dxa"/>
          </w:tcPr>
          <w:p w14:paraId="7D9025FA" w14:textId="0BC98F33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5 (9.85%)</w:t>
            </w:r>
          </w:p>
        </w:tc>
        <w:tc>
          <w:tcPr>
            <w:tcW w:w="1843" w:type="dxa"/>
          </w:tcPr>
          <w:p w14:paraId="1E0DEA33" w14:textId="4E875A5D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9 (8.10%)</w:t>
            </w:r>
          </w:p>
        </w:tc>
        <w:tc>
          <w:tcPr>
            <w:tcW w:w="1843" w:type="dxa"/>
          </w:tcPr>
          <w:p w14:paraId="16DE5C1B" w14:textId="39A27C86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 (16.16%)</w:t>
            </w:r>
          </w:p>
        </w:tc>
        <w:tc>
          <w:tcPr>
            <w:tcW w:w="1071" w:type="dxa"/>
          </w:tcPr>
          <w:p w14:paraId="6B802669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A8F" w:rsidRPr="00505A8F" w14:paraId="47BA9C4C" w14:textId="77777777" w:rsidTr="00865737">
        <w:tc>
          <w:tcPr>
            <w:tcW w:w="1659" w:type="dxa"/>
          </w:tcPr>
          <w:p w14:paraId="16018B60" w14:textId="4D315AD9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880" w:type="dxa"/>
          </w:tcPr>
          <w:p w14:paraId="544C9EB7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A71BF34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8C0F6E0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14:paraId="3DCB9FB4" w14:textId="298FF93F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28</w:t>
            </w: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505A8F" w:rsidRPr="00505A8F" w14:paraId="49537085" w14:textId="77777777" w:rsidTr="00865737">
        <w:tc>
          <w:tcPr>
            <w:tcW w:w="1659" w:type="dxa"/>
          </w:tcPr>
          <w:p w14:paraId="5D0AFCA1" w14:textId="77A01FED" w:rsidR="00505A8F" w:rsidRPr="00505A8F" w:rsidRDefault="00505A8F" w:rsidP="00B22FF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1880" w:type="dxa"/>
          </w:tcPr>
          <w:p w14:paraId="098A9158" w14:textId="1359B431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3 (18.16%)</w:t>
            </w:r>
          </w:p>
        </w:tc>
        <w:tc>
          <w:tcPr>
            <w:tcW w:w="1843" w:type="dxa"/>
          </w:tcPr>
          <w:p w14:paraId="23F6A32E" w14:textId="73626828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2 (17.32%)</w:t>
            </w:r>
          </w:p>
        </w:tc>
        <w:tc>
          <w:tcPr>
            <w:tcW w:w="1843" w:type="dxa"/>
          </w:tcPr>
          <w:p w14:paraId="47DED6C1" w14:textId="2142B4C1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21.21%)</w:t>
            </w:r>
          </w:p>
        </w:tc>
        <w:tc>
          <w:tcPr>
            <w:tcW w:w="1071" w:type="dxa"/>
          </w:tcPr>
          <w:p w14:paraId="4AE1890C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A8F" w:rsidRPr="00505A8F" w14:paraId="14523B32" w14:textId="77777777" w:rsidTr="00865737">
        <w:tc>
          <w:tcPr>
            <w:tcW w:w="1659" w:type="dxa"/>
          </w:tcPr>
          <w:p w14:paraId="21106C05" w14:textId="54F5C3C7" w:rsidR="00505A8F" w:rsidRPr="00505A8F" w:rsidRDefault="00505A8F" w:rsidP="00B22FF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880" w:type="dxa"/>
          </w:tcPr>
          <w:p w14:paraId="0E0CBD28" w14:textId="171D0B16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26 (71.33%)</w:t>
            </w:r>
          </w:p>
        </w:tc>
        <w:tc>
          <w:tcPr>
            <w:tcW w:w="1843" w:type="dxa"/>
          </w:tcPr>
          <w:p w14:paraId="19C169FF" w14:textId="503EFC98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9 (72.35%)</w:t>
            </w:r>
          </w:p>
        </w:tc>
        <w:tc>
          <w:tcPr>
            <w:tcW w:w="1843" w:type="dxa"/>
          </w:tcPr>
          <w:p w14:paraId="2C0C1389" w14:textId="1B6D3680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7 (67.68%)</w:t>
            </w:r>
          </w:p>
        </w:tc>
        <w:tc>
          <w:tcPr>
            <w:tcW w:w="1071" w:type="dxa"/>
          </w:tcPr>
          <w:p w14:paraId="66563593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A8F" w:rsidRPr="00505A8F" w14:paraId="79AE2402" w14:textId="77777777" w:rsidTr="00865737">
        <w:tc>
          <w:tcPr>
            <w:tcW w:w="1659" w:type="dxa"/>
          </w:tcPr>
          <w:p w14:paraId="52724DB2" w14:textId="73648CB8" w:rsidR="00505A8F" w:rsidRPr="00505A8F" w:rsidRDefault="00505A8F" w:rsidP="00B22FF6">
            <w:pPr>
              <w:ind w:firstLineChars="100" w:firstLine="2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880" w:type="dxa"/>
          </w:tcPr>
          <w:p w14:paraId="061B9563" w14:textId="47D099D3" w:rsidR="00505A8F" w:rsidRPr="00505A8F" w:rsidRDefault="00505A8F" w:rsidP="00505A8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8 (10.50%)</w:t>
            </w:r>
          </w:p>
        </w:tc>
        <w:tc>
          <w:tcPr>
            <w:tcW w:w="1843" w:type="dxa"/>
          </w:tcPr>
          <w:p w14:paraId="6B3EBAC6" w14:textId="28AA1EE0" w:rsidR="00505A8F" w:rsidRPr="00505A8F" w:rsidRDefault="00505A8F" w:rsidP="00505A8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7 (10.34%)</w:t>
            </w:r>
          </w:p>
        </w:tc>
        <w:tc>
          <w:tcPr>
            <w:tcW w:w="1843" w:type="dxa"/>
          </w:tcPr>
          <w:p w14:paraId="60902687" w14:textId="216F4E72" w:rsidR="00505A8F" w:rsidRPr="00505A8F" w:rsidRDefault="00505A8F" w:rsidP="00505A8F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 (11.11%)</w:t>
            </w:r>
          </w:p>
        </w:tc>
        <w:tc>
          <w:tcPr>
            <w:tcW w:w="1071" w:type="dxa"/>
          </w:tcPr>
          <w:p w14:paraId="1522F8C4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A8F" w:rsidRPr="00505A8F" w14:paraId="2FDEB3BC" w14:textId="77777777" w:rsidTr="00865737">
        <w:tc>
          <w:tcPr>
            <w:tcW w:w="1659" w:type="dxa"/>
          </w:tcPr>
          <w:p w14:paraId="31B5AB22" w14:textId="7A463BAF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880" w:type="dxa"/>
          </w:tcPr>
          <w:p w14:paraId="2172F326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1E6AA55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9215B31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14:paraId="2FB43840" w14:textId="46212170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38</w:t>
            </w: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505A8F" w:rsidRPr="00505A8F" w14:paraId="22D62F37" w14:textId="77777777" w:rsidTr="00865737">
        <w:tc>
          <w:tcPr>
            <w:tcW w:w="1659" w:type="dxa"/>
          </w:tcPr>
          <w:p w14:paraId="0DA20DE3" w14:textId="2C683709" w:rsidR="00505A8F" w:rsidRPr="00505A8F" w:rsidRDefault="00505A8F" w:rsidP="00B22FF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80" w:type="dxa"/>
          </w:tcPr>
          <w:p w14:paraId="1CFB8819" w14:textId="000C9E1B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21 (92.12%)</w:t>
            </w:r>
          </w:p>
        </w:tc>
        <w:tc>
          <w:tcPr>
            <w:tcW w:w="1843" w:type="dxa"/>
          </w:tcPr>
          <w:p w14:paraId="78A0D742" w14:textId="7F1A322B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27 (91.34%)</w:t>
            </w:r>
          </w:p>
        </w:tc>
        <w:tc>
          <w:tcPr>
            <w:tcW w:w="1843" w:type="dxa"/>
          </w:tcPr>
          <w:p w14:paraId="4D6EF750" w14:textId="2B039CF3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4 (94.95%)</w:t>
            </w:r>
          </w:p>
        </w:tc>
        <w:tc>
          <w:tcPr>
            <w:tcW w:w="1071" w:type="dxa"/>
          </w:tcPr>
          <w:p w14:paraId="3512871D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A8F" w:rsidRPr="00505A8F" w14:paraId="292B296E" w14:textId="77777777" w:rsidTr="00865737">
        <w:tc>
          <w:tcPr>
            <w:tcW w:w="1659" w:type="dxa"/>
          </w:tcPr>
          <w:p w14:paraId="0DDE15FE" w14:textId="6CD2F1EC" w:rsidR="00505A8F" w:rsidRPr="00505A8F" w:rsidRDefault="00505A8F" w:rsidP="00B22FF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80" w:type="dxa"/>
          </w:tcPr>
          <w:p w14:paraId="1BFE6FEB" w14:textId="44A8EB2C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6 (7.88%)</w:t>
            </w:r>
          </w:p>
        </w:tc>
        <w:tc>
          <w:tcPr>
            <w:tcW w:w="1843" w:type="dxa"/>
          </w:tcPr>
          <w:p w14:paraId="0B183828" w14:textId="1F52C91C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 (8.66%)</w:t>
            </w:r>
          </w:p>
        </w:tc>
        <w:tc>
          <w:tcPr>
            <w:tcW w:w="1843" w:type="dxa"/>
          </w:tcPr>
          <w:p w14:paraId="3B2F0955" w14:textId="45F9EDA5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5.05%)</w:t>
            </w:r>
          </w:p>
        </w:tc>
        <w:tc>
          <w:tcPr>
            <w:tcW w:w="1071" w:type="dxa"/>
          </w:tcPr>
          <w:p w14:paraId="1685E191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A8F" w:rsidRPr="00505A8F" w14:paraId="3B1E0BA6" w14:textId="77777777" w:rsidTr="00865737">
        <w:tc>
          <w:tcPr>
            <w:tcW w:w="1659" w:type="dxa"/>
          </w:tcPr>
          <w:p w14:paraId="77E12BD0" w14:textId="7235D99D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80" w:type="dxa"/>
          </w:tcPr>
          <w:p w14:paraId="145AB603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70556D8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2E1A0CB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14:paraId="44E25D31" w14:textId="201EAECE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505A8F" w:rsidRPr="00505A8F" w14:paraId="58002552" w14:textId="77777777" w:rsidTr="00865737">
        <w:tc>
          <w:tcPr>
            <w:tcW w:w="1659" w:type="dxa"/>
          </w:tcPr>
          <w:p w14:paraId="0AB1B9E6" w14:textId="35CAB9F6" w:rsidR="00505A8F" w:rsidRPr="00505A8F" w:rsidRDefault="00505A8F" w:rsidP="00B22FF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80" w:type="dxa"/>
          </w:tcPr>
          <w:p w14:paraId="5F3550D2" w14:textId="5424E2D6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45 (75.49%)</w:t>
            </w:r>
          </w:p>
        </w:tc>
        <w:tc>
          <w:tcPr>
            <w:tcW w:w="1843" w:type="dxa"/>
          </w:tcPr>
          <w:p w14:paraId="1B6A5ED5" w14:textId="261F08F4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85 (79.61%)</w:t>
            </w:r>
          </w:p>
        </w:tc>
        <w:tc>
          <w:tcPr>
            <w:tcW w:w="1843" w:type="dxa"/>
          </w:tcPr>
          <w:p w14:paraId="5AC4E359" w14:textId="0FA750FC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0 (60.61%)</w:t>
            </w:r>
          </w:p>
        </w:tc>
        <w:tc>
          <w:tcPr>
            <w:tcW w:w="1071" w:type="dxa"/>
          </w:tcPr>
          <w:p w14:paraId="4E52C298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A8F" w:rsidRPr="00505A8F" w14:paraId="3C6F7E16" w14:textId="77777777" w:rsidTr="00865737">
        <w:tc>
          <w:tcPr>
            <w:tcW w:w="1659" w:type="dxa"/>
          </w:tcPr>
          <w:p w14:paraId="18A4AE68" w14:textId="4ADA603F" w:rsidR="00505A8F" w:rsidRPr="00505A8F" w:rsidRDefault="00505A8F" w:rsidP="00B22FF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80" w:type="dxa"/>
          </w:tcPr>
          <w:p w14:paraId="00C389AD" w14:textId="20DA8CF2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2 (24.51%)</w:t>
            </w:r>
          </w:p>
        </w:tc>
        <w:tc>
          <w:tcPr>
            <w:tcW w:w="1843" w:type="dxa"/>
          </w:tcPr>
          <w:p w14:paraId="688566AC" w14:textId="7B5DD8A2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3 (20.39%)</w:t>
            </w:r>
          </w:p>
        </w:tc>
        <w:tc>
          <w:tcPr>
            <w:tcW w:w="1843" w:type="dxa"/>
          </w:tcPr>
          <w:p w14:paraId="60C0B07F" w14:textId="5A4CABF2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9 (39.39%)</w:t>
            </w:r>
          </w:p>
        </w:tc>
        <w:tc>
          <w:tcPr>
            <w:tcW w:w="1071" w:type="dxa"/>
          </w:tcPr>
          <w:p w14:paraId="5B3FDF89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A8F" w:rsidRPr="00505A8F" w14:paraId="210DCFFF" w14:textId="77777777" w:rsidTr="00865737">
        <w:tc>
          <w:tcPr>
            <w:tcW w:w="1659" w:type="dxa"/>
          </w:tcPr>
          <w:p w14:paraId="1C44DA60" w14:textId="495AEBD5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D</w:t>
            </w:r>
          </w:p>
        </w:tc>
        <w:tc>
          <w:tcPr>
            <w:tcW w:w="1880" w:type="dxa"/>
          </w:tcPr>
          <w:p w14:paraId="187A5A30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8E29797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7DE3F85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14:paraId="4437859E" w14:textId="4A6D4EBC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97</w:t>
            </w: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505A8F" w:rsidRPr="00505A8F" w14:paraId="36A80515" w14:textId="77777777" w:rsidTr="00865737">
        <w:tc>
          <w:tcPr>
            <w:tcW w:w="1659" w:type="dxa"/>
          </w:tcPr>
          <w:p w14:paraId="29F13C0F" w14:textId="2D10A32A" w:rsidR="00505A8F" w:rsidRPr="00505A8F" w:rsidRDefault="00505A8F" w:rsidP="00B22FF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80" w:type="dxa"/>
          </w:tcPr>
          <w:p w14:paraId="2699DDCC" w14:textId="5E726ABF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35 (95.19%)</w:t>
            </w:r>
          </w:p>
        </w:tc>
        <w:tc>
          <w:tcPr>
            <w:tcW w:w="1843" w:type="dxa"/>
          </w:tcPr>
          <w:p w14:paraId="77DEA67C" w14:textId="6676032B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40 (94.97%)</w:t>
            </w:r>
          </w:p>
        </w:tc>
        <w:tc>
          <w:tcPr>
            <w:tcW w:w="1843" w:type="dxa"/>
          </w:tcPr>
          <w:p w14:paraId="33A5D8E9" w14:textId="58646408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5 (95.96%)</w:t>
            </w:r>
          </w:p>
        </w:tc>
        <w:tc>
          <w:tcPr>
            <w:tcW w:w="1071" w:type="dxa"/>
          </w:tcPr>
          <w:p w14:paraId="7C7F31D7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A8F" w:rsidRPr="00505A8F" w14:paraId="4ECAF4F1" w14:textId="77777777" w:rsidTr="00865737">
        <w:tc>
          <w:tcPr>
            <w:tcW w:w="1659" w:type="dxa"/>
          </w:tcPr>
          <w:p w14:paraId="66D7D9C2" w14:textId="47B356C3" w:rsidR="00505A8F" w:rsidRPr="00505A8F" w:rsidRDefault="00505A8F" w:rsidP="00B22FF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80" w:type="dxa"/>
          </w:tcPr>
          <w:p w14:paraId="01C9CD3C" w14:textId="1E5E77D3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 (4.81%)</w:t>
            </w:r>
          </w:p>
        </w:tc>
        <w:tc>
          <w:tcPr>
            <w:tcW w:w="1843" w:type="dxa"/>
          </w:tcPr>
          <w:p w14:paraId="35D31D89" w14:textId="2927A93A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 (5.03%)</w:t>
            </w:r>
          </w:p>
        </w:tc>
        <w:tc>
          <w:tcPr>
            <w:tcW w:w="1843" w:type="dxa"/>
          </w:tcPr>
          <w:p w14:paraId="7F20E716" w14:textId="7193EC29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 (4.04%)</w:t>
            </w:r>
          </w:p>
        </w:tc>
        <w:tc>
          <w:tcPr>
            <w:tcW w:w="1071" w:type="dxa"/>
          </w:tcPr>
          <w:p w14:paraId="2C4E316D" w14:textId="7777777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5A8F" w:rsidRPr="00505A8F" w14:paraId="1CD87F9C" w14:textId="77777777" w:rsidTr="00865737">
        <w:tc>
          <w:tcPr>
            <w:tcW w:w="1659" w:type="dxa"/>
          </w:tcPr>
          <w:p w14:paraId="5B23B34A" w14:textId="03BEDC20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880" w:type="dxa"/>
          </w:tcPr>
          <w:p w14:paraId="03A213C0" w14:textId="52D7D5C8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1 ± 18</w:t>
            </w:r>
          </w:p>
        </w:tc>
        <w:tc>
          <w:tcPr>
            <w:tcW w:w="1843" w:type="dxa"/>
          </w:tcPr>
          <w:p w14:paraId="7BDC5582" w14:textId="3D314148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1 ± 18</w:t>
            </w:r>
          </w:p>
        </w:tc>
        <w:tc>
          <w:tcPr>
            <w:tcW w:w="1843" w:type="dxa"/>
          </w:tcPr>
          <w:p w14:paraId="4EC9553C" w14:textId="25A24904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1 ± 16</w:t>
            </w:r>
          </w:p>
        </w:tc>
        <w:tc>
          <w:tcPr>
            <w:tcW w:w="1071" w:type="dxa"/>
          </w:tcPr>
          <w:p w14:paraId="1CD7C620" w14:textId="5DD7DA78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85</w:t>
            </w: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505A8F" w:rsidRPr="00505A8F" w14:paraId="7D2235EF" w14:textId="77777777" w:rsidTr="00865737">
        <w:tc>
          <w:tcPr>
            <w:tcW w:w="1659" w:type="dxa"/>
          </w:tcPr>
          <w:p w14:paraId="38A4502D" w14:textId="64F7ECA0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880" w:type="dxa"/>
          </w:tcPr>
          <w:p w14:paraId="12A49349" w14:textId="3CE51A64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1 (74, 88)</w:t>
            </w:r>
          </w:p>
        </w:tc>
        <w:tc>
          <w:tcPr>
            <w:tcW w:w="1843" w:type="dxa"/>
          </w:tcPr>
          <w:p w14:paraId="4EB30F31" w14:textId="3C323E4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2 (75, 89)</w:t>
            </w:r>
          </w:p>
        </w:tc>
        <w:tc>
          <w:tcPr>
            <w:tcW w:w="1843" w:type="dxa"/>
          </w:tcPr>
          <w:p w14:paraId="465AA311" w14:textId="6E8BFC5D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9 (74, 87)</w:t>
            </w:r>
          </w:p>
        </w:tc>
        <w:tc>
          <w:tcPr>
            <w:tcW w:w="1071" w:type="dxa"/>
          </w:tcPr>
          <w:p w14:paraId="1E2E9BF8" w14:textId="0B5D5C12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05</w:t>
            </w: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05A8F" w:rsidRPr="00505A8F" w14:paraId="47FCAD2E" w14:textId="77777777" w:rsidTr="00865737">
        <w:tc>
          <w:tcPr>
            <w:tcW w:w="1659" w:type="dxa"/>
          </w:tcPr>
          <w:p w14:paraId="247BFE8C" w14:textId="724F970F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BIL</w:t>
            </w:r>
          </w:p>
        </w:tc>
        <w:tc>
          <w:tcPr>
            <w:tcW w:w="1880" w:type="dxa"/>
          </w:tcPr>
          <w:p w14:paraId="43E109EA" w14:textId="17A1E1C1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 (11, 19)</w:t>
            </w:r>
          </w:p>
        </w:tc>
        <w:tc>
          <w:tcPr>
            <w:tcW w:w="1843" w:type="dxa"/>
          </w:tcPr>
          <w:p w14:paraId="2B4633AB" w14:textId="385E59F8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 (10, 19)</w:t>
            </w:r>
          </w:p>
        </w:tc>
        <w:tc>
          <w:tcPr>
            <w:tcW w:w="1843" w:type="dxa"/>
          </w:tcPr>
          <w:p w14:paraId="3F3902E9" w14:textId="16AE430E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 (11, 18)</w:t>
            </w:r>
          </w:p>
        </w:tc>
        <w:tc>
          <w:tcPr>
            <w:tcW w:w="1071" w:type="dxa"/>
          </w:tcPr>
          <w:p w14:paraId="09316BAE" w14:textId="364F4043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49</w:t>
            </w: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05A8F" w:rsidRPr="00505A8F" w14:paraId="62A945E1" w14:textId="77777777" w:rsidTr="00865737">
        <w:tc>
          <w:tcPr>
            <w:tcW w:w="1659" w:type="dxa"/>
          </w:tcPr>
          <w:p w14:paraId="438C95AD" w14:textId="5FFBCE0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880" w:type="dxa"/>
          </w:tcPr>
          <w:p w14:paraId="0356F122" w14:textId="19610B75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9 (19, 48)</w:t>
            </w:r>
          </w:p>
        </w:tc>
        <w:tc>
          <w:tcPr>
            <w:tcW w:w="1843" w:type="dxa"/>
          </w:tcPr>
          <w:p w14:paraId="396D4C51" w14:textId="3B013510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0 (19, 48)</w:t>
            </w:r>
          </w:p>
        </w:tc>
        <w:tc>
          <w:tcPr>
            <w:tcW w:w="1843" w:type="dxa"/>
          </w:tcPr>
          <w:p w14:paraId="31158449" w14:textId="385D6B13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9 (18, 51)</w:t>
            </w:r>
          </w:p>
        </w:tc>
        <w:tc>
          <w:tcPr>
            <w:tcW w:w="1071" w:type="dxa"/>
          </w:tcPr>
          <w:p w14:paraId="2180BB97" w14:textId="72E17D95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96</w:t>
            </w: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05A8F" w:rsidRPr="00505A8F" w14:paraId="64FD10AB" w14:textId="77777777" w:rsidTr="00865737">
        <w:tc>
          <w:tcPr>
            <w:tcW w:w="1659" w:type="dxa"/>
          </w:tcPr>
          <w:p w14:paraId="12EAA128" w14:textId="6FCF20BD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ST</w:t>
            </w:r>
          </w:p>
        </w:tc>
        <w:tc>
          <w:tcPr>
            <w:tcW w:w="1880" w:type="dxa"/>
          </w:tcPr>
          <w:p w14:paraId="4E353BE5" w14:textId="4F9BBA7C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 (20, 35)</w:t>
            </w:r>
          </w:p>
        </w:tc>
        <w:tc>
          <w:tcPr>
            <w:tcW w:w="1843" w:type="dxa"/>
          </w:tcPr>
          <w:p w14:paraId="6B479B27" w14:textId="244DFC8B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 (20, 35)</w:t>
            </w:r>
          </w:p>
        </w:tc>
        <w:tc>
          <w:tcPr>
            <w:tcW w:w="1843" w:type="dxa"/>
          </w:tcPr>
          <w:p w14:paraId="351814A4" w14:textId="5EDE1DA3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6 (19, 34)</w:t>
            </w:r>
          </w:p>
        </w:tc>
        <w:tc>
          <w:tcPr>
            <w:tcW w:w="1071" w:type="dxa"/>
          </w:tcPr>
          <w:p w14:paraId="77DC9996" w14:textId="0A23D873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07</w:t>
            </w: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05A8F" w:rsidRPr="00505A8F" w14:paraId="64D1F2A2" w14:textId="77777777" w:rsidTr="00865737">
        <w:tc>
          <w:tcPr>
            <w:tcW w:w="1659" w:type="dxa"/>
          </w:tcPr>
          <w:p w14:paraId="5B754FA7" w14:textId="29D97B86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880" w:type="dxa"/>
          </w:tcPr>
          <w:p w14:paraId="3E7DAA36" w14:textId="1C336C4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81 (3.73, 6.00)</w:t>
            </w:r>
          </w:p>
        </w:tc>
        <w:tc>
          <w:tcPr>
            <w:tcW w:w="1843" w:type="dxa"/>
          </w:tcPr>
          <w:p w14:paraId="75F7ACB6" w14:textId="7BCD919E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84 (3.71, 6.00)</w:t>
            </w:r>
          </w:p>
        </w:tc>
        <w:tc>
          <w:tcPr>
            <w:tcW w:w="1843" w:type="dxa"/>
          </w:tcPr>
          <w:p w14:paraId="39A9ACD1" w14:textId="18585296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68 (3.77, 5.77)</w:t>
            </w:r>
          </w:p>
        </w:tc>
        <w:tc>
          <w:tcPr>
            <w:tcW w:w="1071" w:type="dxa"/>
          </w:tcPr>
          <w:p w14:paraId="3D579A94" w14:textId="0F650575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23</w:t>
            </w: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05A8F" w:rsidRPr="00505A8F" w14:paraId="1A1F8A05" w14:textId="77777777" w:rsidTr="00865737">
        <w:tc>
          <w:tcPr>
            <w:tcW w:w="1659" w:type="dxa"/>
          </w:tcPr>
          <w:p w14:paraId="65562D01" w14:textId="1D07D07D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REA</w:t>
            </w:r>
          </w:p>
        </w:tc>
        <w:tc>
          <w:tcPr>
            <w:tcW w:w="1880" w:type="dxa"/>
          </w:tcPr>
          <w:p w14:paraId="36097EBE" w14:textId="318F1F7D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6 (55, 83)</w:t>
            </w:r>
          </w:p>
        </w:tc>
        <w:tc>
          <w:tcPr>
            <w:tcW w:w="1843" w:type="dxa"/>
          </w:tcPr>
          <w:p w14:paraId="255010C6" w14:textId="5AB7CAE9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8 (57, 85)</w:t>
            </w:r>
          </w:p>
        </w:tc>
        <w:tc>
          <w:tcPr>
            <w:tcW w:w="1843" w:type="dxa"/>
          </w:tcPr>
          <w:p w14:paraId="0BA035ED" w14:textId="57F037F1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1 (46, 76)</w:t>
            </w:r>
          </w:p>
        </w:tc>
        <w:tc>
          <w:tcPr>
            <w:tcW w:w="1071" w:type="dxa"/>
          </w:tcPr>
          <w:p w14:paraId="1C418F34" w14:textId="359EF696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05A8F" w:rsidRPr="00505A8F" w14:paraId="40826D3E" w14:textId="77777777" w:rsidTr="00865737">
        <w:tc>
          <w:tcPr>
            <w:tcW w:w="1659" w:type="dxa"/>
          </w:tcPr>
          <w:p w14:paraId="46FEAA46" w14:textId="46F4BCA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UA</w:t>
            </w:r>
          </w:p>
        </w:tc>
        <w:tc>
          <w:tcPr>
            <w:tcW w:w="1880" w:type="dxa"/>
          </w:tcPr>
          <w:p w14:paraId="32D70BB5" w14:textId="2E66B0C2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41 (279, 417)</w:t>
            </w:r>
          </w:p>
        </w:tc>
        <w:tc>
          <w:tcPr>
            <w:tcW w:w="1843" w:type="dxa"/>
          </w:tcPr>
          <w:p w14:paraId="7EE8F525" w14:textId="3497DB45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49 (287, 426)</w:t>
            </w:r>
          </w:p>
        </w:tc>
        <w:tc>
          <w:tcPr>
            <w:tcW w:w="1843" w:type="dxa"/>
          </w:tcPr>
          <w:p w14:paraId="4A1176D7" w14:textId="40C3A2E9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26 (261, 405)</w:t>
            </w:r>
          </w:p>
        </w:tc>
        <w:tc>
          <w:tcPr>
            <w:tcW w:w="1071" w:type="dxa"/>
          </w:tcPr>
          <w:p w14:paraId="1B08ED40" w14:textId="2C4D8B01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84</w:t>
            </w: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05A8F" w:rsidRPr="00505A8F" w14:paraId="6EC9A2EA" w14:textId="77777777" w:rsidTr="00865737">
        <w:tc>
          <w:tcPr>
            <w:tcW w:w="1659" w:type="dxa"/>
          </w:tcPr>
          <w:p w14:paraId="66A5B7D1" w14:textId="654C0308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WBC</w:t>
            </w:r>
          </w:p>
        </w:tc>
        <w:tc>
          <w:tcPr>
            <w:tcW w:w="1880" w:type="dxa"/>
          </w:tcPr>
          <w:p w14:paraId="7E89B406" w14:textId="35DA6E58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.0 (6.3, 11.2)</w:t>
            </w:r>
          </w:p>
        </w:tc>
        <w:tc>
          <w:tcPr>
            <w:tcW w:w="1843" w:type="dxa"/>
          </w:tcPr>
          <w:p w14:paraId="03CC47FD" w14:textId="17C7FCAA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.8 (6.3, 11.0)</w:t>
            </w:r>
          </w:p>
        </w:tc>
        <w:tc>
          <w:tcPr>
            <w:tcW w:w="1843" w:type="dxa"/>
          </w:tcPr>
          <w:p w14:paraId="4EF2677C" w14:textId="6E34BF4D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.4 (6.5, 13.0)</w:t>
            </w:r>
          </w:p>
        </w:tc>
        <w:tc>
          <w:tcPr>
            <w:tcW w:w="1071" w:type="dxa"/>
          </w:tcPr>
          <w:p w14:paraId="4478F130" w14:textId="789BD9FD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08</w:t>
            </w: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05A8F" w:rsidRPr="00505A8F" w14:paraId="3FA22D1D" w14:textId="77777777" w:rsidTr="00865737">
        <w:tc>
          <w:tcPr>
            <w:tcW w:w="1659" w:type="dxa"/>
          </w:tcPr>
          <w:p w14:paraId="487BDB1A" w14:textId="1CAEBDD9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880" w:type="dxa"/>
          </w:tcPr>
          <w:p w14:paraId="52914418" w14:textId="0E06CA35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79 (4.37, 5.17)</w:t>
            </w:r>
          </w:p>
        </w:tc>
        <w:tc>
          <w:tcPr>
            <w:tcW w:w="1843" w:type="dxa"/>
          </w:tcPr>
          <w:p w14:paraId="29EE29C8" w14:textId="3587FA25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79 (4.36, 5.18)</w:t>
            </w:r>
          </w:p>
        </w:tc>
        <w:tc>
          <w:tcPr>
            <w:tcW w:w="1843" w:type="dxa"/>
          </w:tcPr>
          <w:p w14:paraId="30C5A810" w14:textId="3C941B55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79 (4.44, 5.13)</w:t>
            </w:r>
          </w:p>
        </w:tc>
        <w:tc>
          <w:tcPr>
            <w:tcW w:w="1071" w:type="dxa"/>
          </w:tcPr>
          <w:p w14:paraId="29CD2F74" w14:textId="18E96712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75</w:t>
            </w: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05A8F" w:rsidRPr="00505A8F" w14:paraId="7E9F48CF" w14:textId="77777777" w:rsidTr="00865737">
        <w:tc>
          <w:tcPr>
            <w:tcW w:w="1659" w:type="dxa"/>
          </w:tcPr>
          <w:p w14:paraId="4BA97F4F" w14:textId="404CA072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B</w:t>
            </w:r>
          </w:p>
        </w:tc>
        <w:tc>
          <w:tcPr>
            <w:tcW w:w="1880" w:type="dxa"/>
          </w:tcPr>
          <w:p w14:paraId="4085E85E" w14:textId="4D23D330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1 ± 20</w:t>
            </w:r>
          </w:p>
        </w:tc>
        <w:tc>
          <w:tcPr>
            <w:tcW w:w="1843" w:type="dxa"/>
          </w:tcPr>
          <w:p w14:paraId="6C3042DA" w14:textId="7269B45F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1 ± 19</w:t>
            </w:r>
          </w:p>
        </w:tc>
        <w:tc>
          <w:tcPr>
            <w:tcW w:w="1843" w:type="dxa"/>
          </w:tcPr>
          <w:p w14:paraId="128183D5" w14:textId="5C399BD8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3 ± 23</w:t>
            </w:r>
          </w:p>
        </w:tc>
        <w:tc>
          <w:tcPr>
            <w:tcW w:w="1071" w:type="dxa"/>
          </w:tcPr>
          <w:p w14:paraId="0DAB45BE" w14:textId="291C86B6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05</w:t>
            </w: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505A8F" w:rsidRPr="00505A8F" w14:paraId="7EB6386F" w14:textId="77777777" w:rsidTr="00865737">
        <w:tc>
          <w:tcPr>
            <w:tcW w:w="1659" w:type="dxa"/>
          </w:tcPr>
          <w:p w14:paraId="3FB935A5" w14:textId="5A82E984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LT</w:t>
            </w:r>
          </w:p>
        </w:tc>
        <w:tc>
          <w:tcPr>
            <w:tcW w:w="1880" w:type="dxa"/>
          </w:tcPr>
          <w:p w14:paraId="3F4BCBF0" w14:textId="4668B468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3 (195, 273)</w:t>
            </w:r>
          </w:p>
        </w:tc>
        <w:tc>
          <w:tcPr>
            <w:tcW w:w="1843" w:type="dxa"/>
          </w:tcPr>
          <w:p w14:paraId="59DB9D96" w14:textId="39DDCDC7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2 (197, 274)</w:t>
            </w:r>
          </w:p>
        </w:tc>
        <w:tc>
          <w:tcPr>
            <w:tcW w:w="1843" w:type="dxa"/>
          </w:tcPr>
          <w:p w14:paraId="593976CE" w14:textId="0D2C1686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5 (193, 271)</w:t>
            </w:r>
          </w:p>
        </w:tc>
        <w:tc>
          <w:tcPr>
            <w:tcW w:w="1071" w:type="dxa"/>
          </w:tcPr>
          <w:p w14:paraId="0C8FAB95" w14:textId="6F68D43D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43</w:t>
            </w: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05A8F" w:rsidRPr="00505A8F" w14:paraId="0ACC6226" w14:textId="77777777" w:rsidTr="00865737">
        <w:tc>
          <w:tcPr>
            <w:tcW w:w="1659" w:type="dxa"/>
          </w:tcPr>
          <w:p w14:paraId="2F9FFB34" w14:textId="0E56A59B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yG</w:t>
            </w:r>
          </w:p>
        </w:tc>
        <w:tc>
          <w:tcPr>
            <w:tcW w:w="1880" w:type="dxa"/>
          </w:tcPr>
          <w:p w14:paraId="2774BD8D" w14:textId="23A325E4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15 (1.38, 3.34)</w:t>
            </w:r>
          </w:p>
        </w:tc>
        <w:tc>
          <w:tcPr>
            <w:tcW w:w="1843" w:type="dxa"/>
          </w:tcPr>
          <w:p w14:paraId="4498A4E3" w14:textId="44F16DE0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99 (1.30, 3.03)</w:t>
            </w:r>
          </w:p>
        </w:tc>
        <w:tc>
          <w:tcPr>
            <w:tcW w:w="1843" w:type="dxa"/>
          </w:tcPr>
          <w:p w14:paraId="2EFA6A10" w14:textId="7D11003D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79 (1.90, 4.60)</w:t>
            </w:r>
          </w:p>
        </w:tc>
        <w:tc>
          <w:tcPr>
            <w:tcW w:w="1071" w:type="dxa"/>
          </w:tcPr>
          <w:p w14:paraId="57C3BA3C" w14:textId="10432A83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05A8F" w:rsidRPr="00505A8F" w14:paraId="0131B9B9" w14:textId="77777777" w:rsidTr="00865737">
        <w:tc>
          <w:tcPr>
            <w:tcW w:w="1659" w:type="dxa"/>
          </w:tcPr>
          <w:p w14:paraId="5DDDF0D1" w14:textId="282BEEF2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yG</w:t>
            </w:r>
            <w:r w:rsidRPr="00505A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r w:rsidRPr="00505A8F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DL</w:t>
            </w:r>
            <w:r w:rsidRPr="00505A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c</w:t>
            </w:r>
          </w:p>
        </w:tc>
        <w:tc>
          <w:tcPr>
            <w:tcW w:w="1880" w:type="dxa"/>
          </w:tcPr>
          <w:p w14:paraId="266C77CA" w14:textId="7BC28AED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86 (1.12, 2.85)</w:t>
            </w:r>
          </w:p>
        </w:tc>
        <w:tc>
          <w:tcPr>
            <w:tcW w:w="1843" w:type="dxa"/>
          </w:tcPr>
          <w:p w14:paraId="2A3C4F82" w14:textId="71588DCC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72 (1.04, 2.61)</w:t>
            </w:r>
          </w:p>
        </w:tc>
        <w:tc>
          <w:tcPr>
            <w:tcW w:w="1843" w:type="dxa"/>
          </w:tcPr>
          <w:p w14:paraId="66C300DF" w14:textId="6D44B3EE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66 (1.61, 3.75)</w:t>
            </w:r>
          </w:p>
        </w:tc>
        <w:tc>
          <w:tcPr>
            <w:tcW w:w="1071" w:type="dxa"/>
          </w:tcPr>
          <w:p w14:paraId="62055243" w14:textId="7FB7B628" w:rsidR="00505A8F" w:rsidRPr="00505A8F" w:rsidRDefault="00505A8F" w:rsidP="00505A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  <w:r w:rsidRPr="00505A8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</w:tbl>
    <w:p w14:paraId="7E979AD0" w14:textId="1A23B65A" w:rsidR="001C194C" w:rsidRPr="00505A8F" w:rsidRDefault="009667AB" w:rsidP="00E022C2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505A8F">
        <w:rPr>
          <w:rFonts w:ascii="Times New Roman" w:eastAsia="DejaVu Sans" w:hAnsi="Times New Roman" w:cs="Times New Roman"/>
          <w:color w:val="000000"/>
          <w:sz w:val="20"/>
          <w:szCs w:val="20"/>
          <w:vertAlign w:val="superscript"/>
        </w:rPr>
        <w:t>1</w:t>
      </w:r>
      <w:r w:rsidRPr="00505A8F">
        <w:rPr>
          <w:rFonts w:ascii="Times New Roman" w:eastAsia="DejaVu Sans" w:hAnsi="Times New Roman" w:cs="Times New Roman"/>
          <w:color w:val="000000"/>
          <w:sz w:val="20"/>
          <w:szCs w:val="20"/>
        </w:rPr>
        <w:t>Mean ± SD</w:t>
      </w:r>
      <w:r w:rsidR="007E40FB" w:rsidRPr="00505A8F">
        <w:rPr>
          <w:rFonts w:ascii="Times New Roman" w:eastAsia="宋体" w:hAnsi="Times New Roman" w:cs="Times New Roman"/>
          <w:color w:val="000000"/>
          <w:sz w:val="20"/>
          <w:szCs w:val="20"/>
        </w:rPr>
        <w:t>,</w:t>
      </w:r>
      <w:r w:rsidRPr="00505A8F">
        <w:rPr>
          <w:rFonts w:ascii="Times New Roman" w:eastAsia="DejaVu Sans" w:hAnsi="Times New Roman" w:cs="Times New Roman"/>
          <w:color w:val="000000"/>
          <w:sz w:val="20"/>
          <w:szCs w:val="20"/>
        </w:rPr>
        <w:t xml:space="preserve"> n(%)</w:t>
      </w:r>
      <w:r w:rsidR="007E40FB" w:rsidRPr="00505A8F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Pr="00505A8F">
        <w:rPr>
          <w:rFonts w:ascii="Times New Roman" w:eastAsia="DejaVu Sans" w:hAnsi="Times New Roman" w:cs="Times New Roman"/>
          <w:color w:val="000000"/>
          <w:sz w:val="20"/>
          <w:szCs w:val="20"/>
          <w:vertAlign w:val="superscript"/>
        </w:rPr>
        <w:t>2</w:t>
      </w:r>
      <w:r w:rsidRPr="00505A8F">
        <w:rPr>
          <w:rFonts w:ascii="Times New Roman" w:eastAsia="DejaVu Sans" w:hAnsi="Times New Roman" w:cs="Times New Roman"/>
          <w:color w:val="000000"/>
          <w:sz w:val="20"/>
          <w:szCs w:val="20"/>
        </w:rPr>
        <w:t>Welch Two Sample t-test</w:t>
      </w:r>
      <w:r w:rsidR="007E40FB" w:rsidRPr="00505A8F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Pr="00505A8F">
        <w:rPr>
          <w:rFonts w:ascii="Times New Roman" w:eastAsia="DejaVu Sans" w:hAnsi="Times New Roman" w:cs="Times New Roman"/>
          <w:color w:val="000000"/>
          <w:sz w:val="20"/>
          <w:szCs w:val="20"/>
          <w:vertAlign w:val="superscript"/>
        </w:rPr>
        <w:t>3</w:t>
      </w:r>
      <w:r w:rsidRPr="00505A8F">
        <w:rPr>
          <w:rFonts w:ascii="Times New Roman" w:eastAsia="DejaVu Sans" w:hAnsi="Times New Roman" w:cs="Times New Roman"/>
          <w:color w:val="000000"/>
          <w:sz w:val="20"/>
          <w:szCs w:val="20"/>
        </w:rPr>
        <w:t>Pearson's Chi-squared test</w:t>
      </w:r>
      <w:r w:rsidR="007E40FB" w:rsidRPr="00505A8F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sectPr w:rsidR="001C194C" w:rsidRPr="00505A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38A017" w14:textId="77777777" w:rsidR="00F555D9" w:rsidRDefault="00F555D9" w:rsidP="001A3E3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0D7F79B" w14:textId="77777777" w:rsidR="00F555D9" w:rsidRDefault="00F555D9" w:rsidP="001A3E3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CFD40C" w14:textId="77777777" w:rsidR="00F555D9" w:rsidRDefault="00F555D9" w:rsidP="001A3E3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47D268D" w14:textId="77777777" w:rsidR="00F555D9" w:rsidRDefault="00F555D9" w:rsidP="001A3E3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94C"/>
    <w:rsid w:val="000634F6"/>
    <w:rsid w:val="00081584"/>
    <w:rsid w:val="00165E88"/>
    <w:rsid w:val="001A3E31"/>
    <w:rsid w:val="001C194C"/>
    <w:rsid w:val="002843EB"/>
    <w:rsid w:val="002D297D"/>
    <w:rsid w:val="003215F2"/>
    <w:rsid w:val="003D3EC4"/>
    <w:rsid w:val="003F1D22"/>
    <w:rsid w:val="004A602A"/>
    <w:rsid w:val="00505A8F"/>
    <w:rsid w:val="00685BB5"/>
    <w:rsid w:val="006A325E"/>
    <w:rsid w:val="006E53BA"/>
    <w:rsid w:val="007E40FB"/>
    <w:rsid w:val="00865737"/>
    <w:rsid w:val="008F1367"/>
    <w:rsid w:val="00911AB5"/>
    <w:rsid w:val="00933727"/>
    <w:rsid w:val="009667AB"/>
    <w:rsid w:val="009870EA"/>
    <w:rsid w:val="00AC2AA0"/>
    <w:rsid w:val="00B22FF6"/>
    <w:rsid w:val="00BE5EA0"/>
    <w:rsid w:val="00C07786"/>
    <w:rsid w:val="00C15AFD"/>
    <w:rsid w:val="00C42AE3"/>
    <w:rsid w:val="00CA2D73"/>
    <w:rsid w:val="00D00933"/>
    <w:rsid w:val="00E022C2"/>
    <w:rsid w:val="00E75B54"/>
    <w:rsid w:val="00F250B7"/>
    <w:rsid w:val="00F55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E992A8"/>
  <w15:chartTrackingRefBased/>
  <w15:docId w15:val="{EA725A32-563C-4C1B-841E-42CF9AEF7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C19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1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19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194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194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194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194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194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194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194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19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19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194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194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C194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19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19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19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194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C1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194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C19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19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C19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19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194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19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C194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C194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A3E3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A3E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A3E3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A3E31"/>
    <w:rPr>
      <w:sz w:val="18"/>
      <w:szCs w:val="18"/>
    </w:rPr>
  </w:style>
  <w:style w:type="table" w:styleId="af2">
    <w:name w:val="Table Grid"/>
    <w:basedOn w:val="a1"/>
    <w:uiPriority w:val="39"/>
    <w:rsid w:val="001A3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29</Words>
  <Characters>1477</Characters>
  <Application>Microsoft Office Word</Application>
  <DocSecurity>0</DocSecurity>
  <Lines>211</Lines>
  <Paragraphs>180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16</cp:revision>
  <dcterms:created xsi:type="dcterms:W3CDTF">2025-03-10T07:53:00Z</dcterms:created>
  <dcterms:modified xsi:type="dcterms:W3CDTF">2025-05-31T00:53:00Z</dcterms:modified>
</cp:coreProperties>
</file>